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>Table S1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 xml:space="preserve">he correlation matrix of the network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 xml:space="preserve">of family function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>self-management</w:t>
      </w:r>
    </w:p>
    <w:tbl>
      <w:tblPr>
        <w:tblW w:w="76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760"/>
        <w:gridCol w:w="785"/>
        <w:gridCol w:w="760"/>
        <w:gridCol w:w="760"/>
        <w:gridCol w:w="760"/>
        <w:gridCol w:w="785"/>
        <w:gridCol w:w="760"/>
        <w:gridCol w:w="760"/>
        <w:gridCol w:w="7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2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3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4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4</w:t>
            </w:r>
          </w:p>
        </w:tc>
        <w:tc>
          <w:tcPr>
            <w:tcW w:w="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6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　</w:t>
            </w:r>
          </w:p>
        </w:tc>
      </w:tr>
    </w:tbl>
    <w:p>
      <w:pP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48E015B"/>
    <w:rsid w:val="23DE7AA3"/>
    <w:rsid w:val="4912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喵喵叫的小脑斧</dc:creator>
  <cp:lastModifiedBy>杨天奇</cp:lastModifiedBy>
  <dcterms:modified xsi:type="dcterms:W3CDTF">2022-09-17T03:2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7A7DCE5C4A747038FF5C99DB06CE069</vt:lpwstr>
  </property>
</Properties>
</file>